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B6E0D" w14:textId="77777777" w:rsidR="00990870" w:rsidRDefault="00990870" w:rsidP="00990870">
      <w:pPr>
        <w:adjustRightInd w:val="0"/>
        <w:snapToGrid w:val="0"/>
        <w:spacing w:after="200" w:line="360" w:lineRule="auto"/>
        <w:ind w:firstLineChars="100" w:firstLine="241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Table S1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Primer sequences for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PCR amplification</w:t>
      </w:r>
    </w:p>
    <w:tbl>
      <w:tblPr>
        <w:tblStyle w:val="a7"/>
        <w:tblW w:w="7967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2126"/>
        <w:gridCol w:w="5841"/>
      </w:tblGrid>
      <w:tr w:rsidR="00990870" w14:paraId="425A56CB" w14:textId="77777777" w:rsidTr="00990870">
        <w:trPr>
          <w:trHeight w:val="400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9A69C" w14:textId="77777777" w:rsidR="00990870" w:rsidRDefault="00990870">
            <w:pPr>
              <w:spacing w:after="200"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imers</w:t>
            </w:r>
          </w:p>
        </w:tc>
        <w:tc>
          <w:tcPr>
            <w:tcW w:w="5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29B03A" w14:textId="77777777" w:rsidR="00990870" w:rsidRDefault="00990870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quence</w:t>
            </w:r>
          </w:p>
        </w:tc>
      </w:tr>
      <w:tr w:rsidR="00990870" w14:paraId="5653A86B" w14:textId="77777777" w:rsidTr="00990870">
        <w:trPr>
          <w:trHeight w:val="400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08CA7" w14:textId="77777777" w:rsidR="00990870" w:rsidRDefault="00990870">
            <w:pPr>
              <w:spacing w:after="200" w:line="360" w:lineRule="auto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eIF-5A-F</w:t>
            </w:r>
          </w:p>
        </w:tc>
        <w:tc>
          <w:tcPr>
            <w:tcW w:w="5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E0B384" w14:textId="77777777" w:rsidR="00990870" w:rsidRDefault="00990870">
            <w:pPr>
              <w:spacing w:after="200" w:line="360" w:lineRule="auto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CCGGAATTC ATGAGTGACGCCGAGGATGT</w:t>
            </w:r>
          </w:p>
        </w:tc>
      </w:tr>
      <w:tr w:rsidR="00990870" w14:paraId="74818E8C" w14:textId="77777777" w:rsidTr="00990870">
        <w:trPr>
          <w:trHeight w:val="400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0E610" w14:textId="77777777" w:rsidR="00990870" w:rsidRDefault="00990870">
            <w:pPr>
              <w:spacing w:after="200" w:line="360" w:lineRule="auto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eIF-5A-R</w:t>
            </w:r>
          </w:p>
        </w:tc>
        <w:tc>
          <w:tcPr>
            <w:tcW w:w="5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36E1CF" w14:textId="77777777" w:rsidR="00990870" w:rsidRDefault="00990870">
            <w:pPr>
              <w:spacing w:after="200" w:line="360" w:lineRule="auto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CCCAAGCTT AGTTTGTAGCATCCTTACGCCT</w:t>
            </w:r>
          </w:p>
        </w:tc>
      </w:tr>
    </w:tbl>
    <w:p w14:paraId="05FBCDDD" w14:textId="77777777" w:rsidR="00180D48" w:rsidRDefault="00180D48" w:rsidP="00990870">
      <w:pPr>
        <w:rPr>
          <w:rFonts w:hint="eastAsia"/>
        </w:rPr>
      </w:pPr>
    </w:p>
    <w:sectPr w:rsidR="00180D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CB672" w14:textId="77777777" w:rsidR="00825A21" w:rsidRDefault="00825A21" w:rsidP="00990870">
      <w:r>
        <w:separator/>
      </w:r>
    </w:p>
  </w:endnote>
  <w:endnote w:type="continuationSeparator" w:id="0">
    <w:p w14:paraId="14CF01E1" w14:textId="77777777" w:rsidR="00825A21" w:rsidRDefault="00825A21" w:rsidP="00990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069FE" w14:textId="77777777" w:rsidR="00825A21" w:rsidRDefault="00825A21" w:rsidP="00990870">
      <w:r>
        <w:separator/>
      </w:r>
    </w:p>
  </w:footnote>
  <w:footnote w:type="continuationSeparator" w:id="0">
    <w:p w14:paraId="072802C6" w14:textId="77777777" w:rsidR="00825A21" w:rsidRDefault="00825A21" w:rsidP="009908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296"/>
    <w:rsid w:val="00145296"/>
    <w:rsid w:val="00180D48"/>
    <w:rsid w:val="00825A21"/>
    <w:rsid w:val="00990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F19036"/>
  <w15:chartTrackingRefBased/>
  <w15:docId w15:val="{8A70BDD7-C916-468C-A466-EE6E6EA9A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0870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08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08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087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0870"/>
    <w:rPr>
      <w:sz w:val="18"/>
      <w:szCs w:val="18"/>
    </w:rPr>
  </w:style>
  <w:style w:type="table" w:styleId="a7">
    <w:name w:val="Table Grid"/>
    <w:basedOn w:val="a1"/>
    <w:uiPriority w:val="99"/>
    <w:rsid w:val="00990870"/>
    <w:rPr>
      <w:rFonts w:ascii="Calibri" w:eastAsia="Times New Roman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20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fei</dc:creator>
  <cp:keywords/>
  <dc:description/>
  <cp:lastModifiedBy>wang fei</cp:lastModifiedBy>
  <cp:revision>2</cp:revision>
  <dcterms:created xsi:type="dcterms:W3CDTF">2021-05-03T12:34:00Z</dcterms:created>
  <dcterms:modified xsi:type="dcterms:W3CDTF">2021-05-03T12:37:00Z</dcterms:modified>
</cp:coreProperties>
</file>